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117F0" w14:textId="77777777" w:rsidR="00E92946" w:rsidRPr="00A4740D" w:rsidRDefault="00E92946" w:rsidP="00E92946">
      <w:pPr>
        <w:jc w:val="both"/>
        <w:rPr>
          <w:rFonts w:ascii="Times New Roman" w:hAnsi="Times New Roman" w:cs="Times New Roman"/>
          <w:i/>
          <w:iCs/>
        </w:rPr>
      </w:pPr>
      <w:r w:rsidRPr="00A4740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4740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Large genome insertions in </w:t>
      </w:r>
      <w:r w:rsidRPr="00A4740D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4740D">
        <w:rPr>
          <w:rFonts w:ascii="Times New Roman" w:hAnsi="Times New Roman" w:cs="Times New Roman"/>
          <w:i/>
          <w:iCs/>
        </w:rPr>
        <w:t>paraeruginosa</w:t>
      </w:r>
      <w:proofErr w:type="spellEnd"/>
      <w:r w:rsidRPr="00A4740D">
        <w:rPr>
          <w:rFonts w:ascii="Times New Roman" w:hAnsi="Times New Roman" w:cs="Times New Roman"/>
          <w:i/>
          <w:iCs/>
        </w:rPr>
        <w:t xml:space="preserve"> </w:t>
      </w:r>
      <w:r w:rsidRPr="00A4740D">
        <w:rPr>
          <w:rFonts w:ascii="Times New Roman" w:hAnsi="Times New Roman" w:cs="Times New Roman"/>
        </w:rPr>
        <w:t>strains</w:t>
      </w:r>
      <w:r>
        <w:rPr>
          <w:rFonts w:ascii="Times New Roman" w:hAnsi="Times New Roman" w:cs="Times New Roman"/>
        </w:rPr>
        <w:t xml:space="preserve">. These include three types of integrative conjugative elements (ICE), CRISPR-Cas systems, and </w:t>
      </w:r>
      <w:proofErr w:type="spellStart"/>
      <w:r>
        <w:rPr>
          <w:rFonts w:ascii="Times New Roman" w:hAnsi="Times New Roman" w:cs="Times New Roman"/>
        </w:rPr>
        <w:t>Dit</w:t>
      </w:r>
      <w:proofErr w:type="spellEnd"/>
      <w:r>
        <w:rPr>
          <w:rFonts w:ascii="Times New Roman" w:hAnsi="Times New Roman" w:cs="Times New Roman"/>
        </w:rPr>
        <w:t xml:space="preserve"> islands.</w:t>
      </w:r>
      <w:r w:rsidRPr="00A4740D">
        <w:rPr>
          <w:rFonts w:ascii="Times New Roman" w:hAnsi="Times New Roman" w:cs="Times New Roman"/>
        </w:rPr>
        <w:t xml:space="preserve"> </w:t>
      </w:r>
    </w:p>
    <w:p w14:paraId="00393046" w14:textId="77777777" w:rsidR="003E7E67" w:rsidRDefault="003E7E67"/>
    <w:sectPr w:rsidR="003E7E67" w:rsidSect="00992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946"/>
    <w:rsid w:val="0000109C"/>
    <w:rsid w:val="00016AF0"/>
    <w:rsid w:val="000C053B"/>
    <w:rsid w:val="001F38AD"/>
    <w:rsid w:val="001F4F0D"/>
    <w:rsid w:val="00251D41"/>
    <w:rsid w:val="002A3308"/>
    <w:rsid w:val="00323071"/>
    <w:rsid w:val="003339D4"/>
    <w:rsid w:val="003365F6"/>
    <w:rsid w:val="003A2D4D"/>
    <w:rsid w:val="003E7E67"/>
    <w:rsid w:val="00406A60"/>
    <w:rsid w:val="00415C45"/>
    <w:rsid w:val="004172E9"/>
    <w:rsid w:val="00417436"/>
    <w:rsid w:val="00476A3F"/>
    <w:rsid w:val="004B54A0"/>
    <w:rsid w:val="00511B48"/>
    <w:rsid w:val="00514B4C"/>
    <w:rsid w:val="0052743F"/>
    <w:rsid w:val="005B78B9"/>
    <w:rsid w:val="006E114E"/>
    <w:rsid w:val="006F5F58"/>
    <w:rsid w:val="00700E29"/>
    <w:rsid w:val="00755FFC"/>
    <w:rsid w:val="007C3D5B"/>
    <w:rsid w:val="008240CA"/>
    <w:rsid w:val="008513C0"/>
    <w:rsid w:val="008A6360"/>
    <w:rsid w:val="008C6DF5"/>
    <w:rsid w:val="00916344"/>
    <w:rsid w:val="00992591"/>
    <w:rsid w:val="00997C7B"/>
    <w:rsid w:val="009C5153"/>
    <w:rsid w:val="00A22868"/>
    <w:rsid w:val="00A275BC"/>
    <w:rsid w:val="00A448A1"/>
    <w:rsid w:val="00A77E59"/>
    <w:rsid w:val="00B53A85"/>
    <w:rsid w:val="00B75683"/>
    <w:rsid w:val="00BE5347"/>
    <w:rsid w:val="00C85266"/>
    <w:rsid w:val="00CA75E0"/>
    <w:rsid w:val="00CF19C1"/>
    <w:rsid w:val="00CF6A69"/>
    <w:rsid w:val="00D25B52"/>
    <w:rsid w:val="00D268F6"/>
    <w:rsid w:val="00D479F0"/>
    <w:rsid w:val="00D655B0"/>
    <w:rsid w:val="00D74FFD"/>
    <w:rsid w:val="00D90868"/>
    <w:rsid w:val="00DA0EE4"/>
    <w:rsid w:val="00E92946"/>
    <w:rsid w:val="00F26AC9"/>
    <w:rsid w:val="00FB31C9"/>
    <w:rsid w:val="00FD3408"/>
    <w:rsid w:val="00FD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4B5FC"/>
  <w15:chartTrackingRefBased/>
  <w15:docId w15:val="{A5E5E4C6-7BE3-A84A-926F-CDDE40FBD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46"/>
  </w:style>
  <w:style w:type="paragraph" w:styleId="Heading1">
    <w:name w:val="heading 1"/>
    <w:basedOn w:val="Normal"/>
    <w:next w:val="Normal"/>
    <w:link w:val="Heading1Char"/>
    <w:uiPriority w:val="9"/>
    <w:qFormat/>
    <w:rsid w:val="00E92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9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9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. Roy</dc:creator>
  <cp:keywords/>
  <dc:description/>
  <cp:lastModifiedBy>Paul H. Roy</cp:lastModifiedBy>
  <cp:revision>1</cp:revision>
  <dcterms:created xsi:type="dcterms:W3CDTF">2025-04-08T15:12:00Z</dcterms:created>
  <dcterms:modified xsi:type="dcterms:W3CDTF">2025-04-08T15:13:00Z</dcterms:modified>
</cp:coreProperties>
</file>